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765"/>
        <w:tblW w:w="0" w:type="auto"/>
        <w:tblLook w:val="04A0" w:firstRow="1" w:lastRow="0" w:firstColumn="1" w:lastColumn="0" w:noHBand="0" w:noVBand="1"/>
      </w:tblPr>
      <w:tblGrid>
        <w:gridCol w:w="1119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4A3F72" w:rsidRPr="004338CD" w:rsidTr="00A562B4">
        <w:tc>
          <w:tcPr>
            <w:tcW w:w="8319" w:type="dxa"/>
            <w:gridSpan w:val="11"/>
            <w:shd w:val="clear" w:color="auto" w:fill="auto"/>
          </w:tcPr>
          <w:p w:rsidR="004A3F72" w:rsidRPr="004338CD" w:rsidRDefault="004A3F72" w:rsidP="00A562B4">
            <w:pPr>
              <w:rPr>
                <w:rFonts w:ascii="Times New Roman" w:hAnsi="Times New Roman" w:cs="Times New Roman"/>
                <w:b/>
                <w:lang w:eastAsia="en-US"/>
              </w:rPr>
            </w:pPr>
            <w:bookmarkStart w:id="0" w:name="_GoBack"/>
            <w:bookmarkEnd w:id="0"/>
            <w:r w:rsidRPr="004338CD">
              <w:rPr>
                <w:rFonts w:ascii="Times New Roman" w:hAnsi="Times New Roman" w:cs="Times New Roman"/>
                <w:b/>
                <w:lang w:eastAsia="en-US"/>
              </w:rPr>
              <w:t>S</w:t>
            </w:r>
            <w:r>
              <w:rPr>
                <w:rFonts w:ascii="Times New Roman" w:hAnsi="Times New Roman" w:cs="Times New Roman"/>
                <w:b/>
                <w:lang w:eastAsia="en-US"/>
              </w:rPr>
              <w:t xml:space="preserve">8 </w:t>
            </w:r>
            <w:r w:rsidRPr="00CB1B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</w:p>
        </w:tc>
      </w:tr>
      <w:tr w:rsidR="004A3F72" w:rsidRPr="004338CD" w:rsidTr="00A562B4">
        <w:tc>
          <w:tcPr>
            <w:tcW w:w="8319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:rsidR="004A3F72" w:rsidRPr="004338CD" w:rsidRDefault="004A3F72" w:rsidP="00A562B4">
            <w:pPr>
              <w:rPr>
                <w:rFonts w:ascii="Times New Roman" w:hAnsi="Times New Roman" w:cs="Times New Roman"/>
                <w:i/>
                <w:lang w:eastAsia="en-US"/>
              </w:rPr>
            </w:pPr>
            <w:r w:rsidRPr="004338CD">
              <w:rPr>
                <w:rFonts w:ascii="Times New Roman" w:hAnsi="Times New Roman" w:cs="Times New Roman"/>
                <w:i/>
                <w:lang w:eastAsia="en-US"/>
              </w:rPr>
              <w:t>Factor Loadings From 5 Factor Correlated Factors Model</w:t>
            </w:r>
          </w:p>
        </w:tc>
      </w:tr>
      <w:tr w:rsidR="004A3F72" w:rsidRPr="004338CD" w:rsidTr="00A562B4"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3F72" w:rsidRPr="004338CD" w:rsidRDefault="004A3F72" w:rsidP="00A562B4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36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 xml:space="preserve">Polish sample 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 xml:space="preserve">Dutch sample </w:t>
            </w:r>
          </w:p>
        </w:tc>
      </w:tr>
      <w:tr w:rsidR="004A3F72" w:rsidRPr="004338CD" w:rsidTr="00A562B4"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5</w:t>
            </w:r>
          </w:p>
        </w:tc>
      </w:tr>
      <w:tr w:rsidR="004A3F72" w:rsidRPr="004338CD" w:rsidTr="00A562B4">
        <w:tc>
          <w:tcPr>
            <w:tcW w:w="11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8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6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82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55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8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73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7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69</w:t>
            </w:r>
          </w:p>
        </w:tc>
      </w:tr>
      <w:tr w:rsidR="004A3F72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7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90</w:t>
            </w:r>
          </w:p>
        </w:tc>
      </w:tr>
      <w:tr w:rsidR="004A3F72" w:rsidRPr="004338CD" w:rsidTr="00A562B4">
        <w:tc>
          <w:tcPr>
            <w:tcW w:w="11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78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3F72" w:rsidRPr="004338CD" w:rsidRDefault="004A3F72" w:rsidP="00A562B4">
            <w:pPr>
              <w:jc w:val="center"/>
              <w:rPr>
                <w:rFonts w:ascii="Times New Roman" w:hAnsi="Times New Roman" w:cs="Times New Roman"/>
                <w:bCs/>
                <w:color w:val="000000"/>
                <w:lang w:eastAsia="en-US"/>
              </w:rPr>
            </w:pPr>
            <w:r w:rsidRPr="004338CD">
              <w:rPr>
                <w:rFonts w:ascii="Times New Roman" w:hAnsi="Times New Roman" w:cs="Times New Roman"/>
                <w:bCs/>
                <w:color w:val="000000"/>
                <w:lang w:eastAsia="en-US"/>
              </w:rPr>
              <w:t>.75</w:t>
            </w:r>
          </w:p>
        </w:tc>
      </w:tr>
      <w:tr w:rsidR="004A3F72" w:rsidRPr="004338CD" w:rsidTr="00A562B4">
        <w:tc>
          <w:tcPr>
            <w:tcW w:w="8319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:rsidR="004A3F72" w:rsidRPr="004338CD" w:rsidRDefault="004A3F72" w:rsidP="00A562B4">
            <w:pPr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 xml:space="preserve">CSS = COVID Stress Scale Item; F1…F5 = Factors 1 through 5. Models fit using weighted least squares with mean and variance adjustment (WLSMV) estimation. The rotation targets for items not associated with a factor were set to 0. Factor correlations ranged from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31 to .82 (average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54) in the Polish sample, and from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43 to .75 (average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57) in the Dutch sample. Model fit for the Polish sample was: χ</w:t>
            </w:r>
            <w:r w:rsidRPr="004338CD">
              <w:rPr>
                <w:rFonts w:ascii="Times New Roman" w:hAnsi="Times New Roman" w:cs="Times New Roman"/>
                <w:vertAlign w:val="superscript"/>
                <w:lang w:eastAsia="en-US"/>
              </w:rPr>
              <w:t>2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3447.67, df = 584,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p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&lt; .01; RMSEA = .094; SRMR = .08; CFI = .919; TLI = .912. Model fit for the Dutch sample was: χ</w:t>
            </w:r>
            <w:r w:rsidRPr="004338CD">
              <w:rPr>
                <w:rFonts w:ascii="Times New Roman" w:hAnsi="Times New Roman" w:cs="Times New Roman"/>
                <w:vertAlign w:val="superscript"/>
                <w:lang w:eastAsia="en-US"/>
              </w:rPr>
              <w:t>2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1720.01, df = 585,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p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&lt; .01; RMSEA = .071; SRMR = .076; CFI = .937; TLI = </w:t>
            </w:r>
            <w:r w:rsidRPr="004338CD">
              <w:rPr>
                <w:rFonts w:ascii="Times New Roman" w:hAnsi="Times New Roman" w:cs="Times New Roman"/>
                <w:lang w:eastAsia="en-US"/>
              </w:rPr>
              <w:lastRenderedPageBreak/>
              <w:t xml:space="preserve">.933. Dutch sample has one extra degree of freedom because the factor loading for CSS-10 was fixed to .98 to avoid convergence with negative residual variances. </w:t>
            </w:r>
          </w:p>
        </w:tc>
      </w:tr>
    </w:tbl>
    <w:p w:rsidR="009609C4" w:rsidRDefault="009609C4"/>
    <w:sectPr w:rsidR="009609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F72"/>
    <w:rsid w:val="004A3F72"/>
    <w:rsid w:val="009609C4"/>
    <w:rsid w:val="00CA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A3F72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A3F72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3</cp:revision>
  <dcterms:created xsi:type="dcterms:W3CDTF">2021-08-14T19:11:00Z</dcterms:created>
  <dcterms:modified xsi:type="dcterms:W3CDTF">2021-08-15T14:15:00Z</dcterms:modified>
</cp:coreProperties>
</file>